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65D4D2" w14:textId="7494D943" w:rsidR="003C7F65" w:rsidRDefault="003C7F65">
      <w:pPr>
        <w:rPr>
          <w:rFonts w:ascii="Times New Roman" w:hAnsi="Times New Roman" w:cs="Times New Roman"/>
        </w:rPr>
      </w:pPr>
      <w:r w:rsidRPr="003C7F65">
        <w:rPr>
          <w:rFonts w:ascii="Times New Roman" w:hAnsi="Times New Roman" w:cs="Times New Roman"/>
        </w:rPr>
        <w:t>Supplementary Table 2. List of genotypes used in this study</w:t>
      </w:r>
    </w:p>
    <w:p w14:paraId="0D5FD368" w14:textId="303DFE32" w:rsidR="003C7F65" w:rsidRDefault="003C7F65">
      <w:pPr>
        <w:rPr>
          <w:rFonts w:ascii="Times New Roman" w:hAnsi="Times New Roman" w:cs="Times New Roman"/>
        </w:rPr>
      </w:pPr>
    </w:p>
    <w:p w14:paraId="554D8D98" w14:textId="1B3DDA5C" w:rsidR="003C7F65" w:rsidRDefault="003C7F6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4708"/>
        <w:gridCol w:w="3117"/>
      </w:tblGrid>
      <w:tr w:rsidR="0072288C" w14:paraId="2EA9A82C" w14:textId="77777777" w:rsidTr="0072288C">
        <w:tc>
          <w:tcPr>
            <w:tcW w:w="1525" w:type="dxa"/>
          </w:tcPr>
          <w:p w14:paraId="02B2564B" w14:textId="3A445638" w:rsidR="0072288C" w:rsidRDefault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1A-C</w:t>
            </w:r>
          </w:p>
        </w:tc>
        <w:tc>
          <w:tcPr>
            <w:tcW w:w="4708" w:type="dxa"/>
          </w:tcPr>
          <w:p w14:paraId="0EA5225D" w14:textId="7ECC6998" w:rsidR="0072288C" w:rsidRDefault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-; ppk1.9Gal4/+; ppkcd4tdgfp/+</w:t>
            </w:r>
          </w:p>
        </w:tc>
        <w:tc>
          <w:tcPr>
            <w:tcW w:w="3117" w:type="dxa"/>
          </w:tcPr>
          <w:p w14:paraId="2C046B2B" w14:textId="77777777" w:rsidR="0072288C" w:rsidRDefault="0072288C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Crossed with w</w:t>
            </w:r>
            <w:r w:rsidRPr="0072288C">
              <w:rPr>
                <w:rFonts w:ascii="Times New Roman" w:hAnsi="Times New Roman" w:cs="Times New Roman"/>
                <w:vertAlign w:val="superscript"/>
              </w:rPr>
              <w:t>1118</w:t>
            </w:r>
          </w:p>
          <w:p w14:paraId="7023F638" w14:textId="0CAB8B1C" w:rsidR="0072288C" w:rsidRDefault="0072288C">
            <w:pPr>
              <w:rPr>
                <w:rFonts w:ascii="Times New Roman" w:hAnsi="Times New Roman" w:cs="Times New Roman"/>
              </w:rPr>
            </w:pPr>
          </w:p>
        </w:tc>
      </w:tr>
      <w:tr w:rsidR="0072288C" w14:paraId="23D6A550" w14:textId="77777777" w:rsidTr="0072288C">
        <w:tc>
          <w:tcPr>
            <w:tcW w:w="1525" w:type="dxa"/>
          </w:tcPr>
          <w:p w14:paraId="3DA57421" w14:textId="5B1DE05D" w:rsid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2A, C, C’</w:t>
            </w:r>
          </w:p>
        </w:tc>
        <w:tc>
          <w:tcPr>
            <w:tcW w:w="4708" w:type="dxa"/>
          </w:tcPr>
          <w:p w14:paraId="0F64EF28" w14:textId="5EE888B8" w:rsid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-; ppk1.9Gal4/+; ppkcd4tdgfp/+</w:t>
            </w:r>
          </w:p>
        </w:tc>
        <w:tc>
          <w:tcPr>
            <w:tcW w:w="3117" w:type="dxa"/>
          </w:tcPr>
          <w:p w14:paraId="2E378ADA" w14:textId="19D1EFF6" w:rsid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ed with w</w:t>
            </w:r>
            <w:r w:rsidRPr="0072288C">
              <w:rPr>
                <w:rFonts w:ascii="Times New Roman" w:hAnsi="Times New Roman" w:cs="Times New Roman"/>
                <w:vertAlign w:val="superscript"/>
              </w:rPr>
              <w:t>1118</w:t>
            </w:r>
          </w:p>
        </w:tc>
      </w:tr>
      <w:tr w:rsidR="0072288C" w14:paraId="64F9B24C" w14:textId="77777777" w:rsidTr="0072288C">
        <w:tc>
          <w:tcPr>
            <w:tcW w:w="1525" w:type="dxa"/>
          </w:tcPr>
          <w:p w14:paraId="7C90B8EA" w14:textId="7FAF3D17" w:rsid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2</w:t>
            </w: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4708" w:type="dxa"/>
          </w:tcPr>
          <w:p w14:paraId="5712D474" w14:textId="59620B84" w:rsid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-; ppk1.9Gal4/+; ppkcd4tdgfp/</w:t>
            </w:r>
            <w:r w:rsidRPr="003C7F65">
              <w:rPr>
                <w:rFonts w:ascii="Times New Roman" w:hAnsi="Times New Roman" w:cs="Times New Roman"/>
                <w:bCs/>
              </w:rPr>
              <w:t xml:space="preserve"> </w:t>
            </w:r>
            <w:r w:rsidRPr="003C7F65">
              <w:rPr>
                <w:rFonts w:ascii="Times New Roman" w:hAnsi="Times New Roman" w:cs="Times New Roman"/>
                <w:bCs/>
              </w:rPr>
              <w:t>UASαPS1, UASβPS</w:t>
            </w:r>
          </w:p>
        </w:tc>
        <w:tc>
          <w:tcPr>
            <w:tcW w:w="3117" w:type="dxa"/>
          </w:tcPr>
          <w:p w14:paraId="751759D8" w14:textId="77777777" w:rsidR="0072288C" w:rsidRDefault="0072288C" w:rsidP="0072288C">
            <w:pPr>
              <w:rPr>
                <w:rFonts w:ascii="Times New Roman" w:hAnsi="Times New Roman" w:cs="Times New Roman"/>
              </w:rPr>
            </w:pPr>
          </w:p>
          <w:p w14:paraId="47131C83" w14:textId="77777777" w:rsidR="0072288C" w:rsidRDefault="0072288C" w:rsidP="0072288C">
            <w:pPr>
              <w:rPr>
                <w:rFonts w:ascii="Times New Roman" w:hAnsi="Times New Roman" w:cs="Times New Roman"/>
              </w:rPr>
            </w:pPr>
          </w:p>
          <w:p w14:paraId="086D5244" w14:textId="1BDEA2AA" w:rsidR="0072288C" w:rsidRDefault="0072288C" w:rsidP="0072288C">
            <w:pPr>
              <w:rPr>
                <w:rFonts w:ascii="Times New Roman" w:hAnsi="Times New Roman" w:cs="Times New Roman"/>
              </w:rPr>
            </w:pPr>
          </w:p>
        </w:tc>
      </w:tr>
      <w:tr w:rsidR="0072288C" w14:paraId="1E8E49A0" w14:textId="77777777" w:rsidTr="0072288C">
        <w:tc>
          <w:tcPr>
            <w:tcW w:w="1525" w:type="dxa"/>
          </w:tcPr>
          <w:p w14:paraId="5A3A0545" w14:textId="3FFE5D59" w:rsid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2G</w:t>
            </w:r>
          </w:p>
        </w:tc>
        <w:tc>
          <w:tcPr>
            <w:tcW w:w="4708" w:type="dxa"/>
          </w:tcPr>
          <w:p w14:paraId="7EE904F9" w14:textId="6D3401C4" w:rsidR="0072288C" w:rsidRP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72288C">
              <w:rPr>
                <w:rFonts w:ascii="Times New Roman" w:hAnsi="Times New Roman" w:cs="Times New Roman"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sogeniz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7" w:type="dxa"/>
          </w:tcPr>
          <w:p w14:paraId="17FDFFEF" w14:textId="77777777" w:rsidR="0072288C" w:rsidRDefault="0072288C" w:rsidP="0072288C">
            <w:pPr>
              <w:rPr>
                <w:rFonts w:ascii="Times New Roman" w:hAnsi="Times New Roman" w:cs="Times New Roman"/>
              </w:rPr>
            </w:pPr>
          </w:p>
          <w:p w14:paraId="4C70CDA6" w14:textId="4339B5BE" w:rsidR="0072288C" w:rsidRDefault="0072288C" w:rsidP="0072288C">
            <w:pPr>
              <w:rPr>
                <w:rFonts w:ascii="Times New Roman" w:hAnsi="Times New Roman" w:cs="Times New Roman"/>
              </w:rPr>
            </w:pPr>
          </w:p>
        </w:tc>
      </w:tr>
      <w:tr w:rsidR="0072288C" w14:paraId="7C9C559A" w14:textId="77777777" w:rsidTr="0072288C">
        <w:tc>
          <w:tcPr>
            <w:tcW w:w="1525" w:type="dxa"/>
          </w:tcPr>
          <w:p w14:paraId="53AB3D51" w14:textId="03CA376B" w:rsid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2H</w:t>
            </w:r>
          </w:p>
        </w:tc>
        <w:tc>
          <w:tcPr>
            <w:tcW w:w="4708" w:type="dxa"/>
          </w:tcPr>
          <w:p w14:paraId="549C35E4" w14:textId="77777777" w:rsid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-; ppk1.9Gal4/+; ppkcd4tdgfp/+</w:t>
            </w:r>
          </w:p>
          <w:p w14:paraId="6EF05072" w14:textId="77777777" w:rsidR="0072288C" w:rsidRDefault="0072288C" w:rsidP="0072288C">
            <w:pPr>
              <w:rPr>
                <w:rFonts w:ascii="Times New Roman" w:hAnsi="Times New Roman" w:cs="Times New Roman"/>
              </w:rPr>
            </w:pPr>
          </w:p>
          <w:p w14:paraId="4EB5477A" w14:textId="77777777" w:rsidR="0072288C" w:rsidRDefault="0072288C" w:rsidP="0072288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w-; ppk1.9Gal4/+; ppkcd4tdgfp/</w:t>
            </w:r>
            <w:r w:rsidRPr="003C7F65">
              <w:rPr>
                <w:rFonts w:ascii="Times New Roman" w:hAnsi="Times New Roman" w:cs="Times New Roman"/>
                <w:bCs/>
              </w:rPr>
              <w:t xml:space="preserve"> UASαPS1, UASβPS</w:t>
            </w:r>
          </w:p>
          <w:p w14:paraId="6B5C1D1F" w14:textId="0650395D" w:rsidR="0072288C" w:rsidRDefault="0072288C" w:rsidP="007228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7D62027" w14:textId="63030D28" w:rsid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ed with w</w:t>
            </w:r>
            <w:r w:rsidRPr="0072288C">
              <w:rPr>
                <w:rFonts w:ascii="Times New Roman" w:hAnsi="Times New Roman" w:cs="Times New Roman"/>
                <w:vertAlign w:val="superscript"/>
              </w:rPr>
              <w:t>1118</w:t>
            </w:r>
          </w:p>
        </w:tc>
      </w:tr>
      <w:tr w:rsidR="0072288C" w14:paraId="4CE745F9" w14:textId="77777777" w:rsidTr="0072288C">
        <w:tc>
          <w:tcPr>
            <w:tcW w:w="1525" w:type="dxa"/>
          </w:tcPr>
          <w:p w14:paraId="148CE232" w14:textId="6B459A2A" w:rsid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3A</w:t>
            </w:r>
          </w:p>
        </w:tc>
        <w:tc>
          <w:tcPr>
            <w:tcW w:w="4708" w:type="dxa"/>
          </w:tcPr>
          <w:p w14:paraId="2FC0A8F9" w14:textId="77777777" w:rsid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-; ppk1.9Gal4/</w:t>
            </w:r>
            <w:r>
              <w:rPr>
                <w:rFonts w:ascii="Times New Roman" w:hAnsi="Times New Roman" w:cs="Times New Roman"/>
              </w:rPr>
              <w:t>UAS Rab4-mRFP</w:t>
            </w:r>
            <w:r>
              <w:rPr>
                <w:rFonts w:ascii="Times New Roman" w:hAnsi="Times New Roman" w:cs="Times New Roman"/>
              </w:rPr>
              <w:t>; ppkcd4tdgfp/+</w:t>
            </w:r>
          </w:p>
          <w:p w14:paraId="7BCE4558" w14:textId="1B83F0FC" w:rsidR="0072288C" w:rsidRDefault="0072288C" w:rsidP="007228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33472F1D" w14:textId="53D11E4E" w:rsid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AS Rab4-mRFP is originated from BL8505</w:t>
            </w:r>
          </w:p>
        </w:tc>
      </w:tr>
      <w:tr w:rsidR="0072288C" w14:paraId="07144D07" w14:textId="77777777" w:rsidTr="0072288C">
        <w:tc>
          <w:tcPr>
            <w:tcW w:w="1525" w:type="dxa"/>
          </w:tcPr>
          <w:p w14:paraId="5F744483" w14:textId="7560448A" w:rsid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3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708" w:type="dxa"/>
          </w:tcPr>
          <w:p w14:paraId="7E07DFBD" w14:textId="77777777" w:rsid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-; ppk1.9Gal4/</w:t>
            </w:r>
            <w:r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; ppkcd4tdgfp/</w:t>
            </w:r>
            <w:r>
              <w:rPr>
                <w:rFonts w:ascii="Times New Roman" w:hAnsi="Times New Roman" w:cs="Times New Roman"/>
              </w:rPr>
              <w:t>UAS Spin-</w:t>
            </w:r>
            <w:proofErr w:type="spellStart"/>
            <w:r>
              <w:rPr>
                <w:rFonts w:ascii="Times New Roman" w:hAnsi="Times New Roman" w:cs="Times New Roman"/>
              </w:rPr>
              <w:t>myc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mRFP</w:t>
            </w:r>
            <w:proofErr w:type="spellEnd"/>
          </w:p>
          <w:p w14:paraId="0A753461" w14:textId="0D1F1F7E" w:rsidR="0072288C" w:rsidRDefault="0072288C" w:rsidP="007228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D671819" w14:textId="483F9A5E" w:rsid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AS Spin-</w:t>
            </w:r>
            <w:proofErr w:type="spellStart"/>
            <w:r>
              <w:rPr>
                <w:rFonts w:ascii="Times New Roman" w:hAnsi="Times New Roman" w:cs="Times New Roman"/>
              </w:rPr>
              <w:t>myc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mRFP</w:t>
            </w:r>
            <w:proofErr w:type="spellEnd"/>
            <w:r>
              <w:rPr>
                <w:rFonts w:ascii="Times New Roman" w:hAnsi="Times New Roman" w:cs="Times New Roman"/>
              </w:rPr>
              <w:t xml:space="preserve"> is isolated from BL42716</w:t>
            </w:r>
          </w:p>
        </w:tc>
      </w:tr>
      <w:tr w:rsidR="0072288C" w14:paraId="6F4D942E" w14:textId="77777777" w:rsidTr="0072288C">
        <w:tc>
          <w:tcPr>
            <w:tcW w:w="1525" w:type="dxa"/>
          </w:tcPr>
          <w:p w14:paraId="30DBC622" w14:textId="16C6B37A" w:rsid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3H, I</w:t>
            </w:r>
          </w:p>
        </w:tc>
        <w:tc>
          <w:tcPr>
            <w:tcW w:w="4708" w:type="dxa"/>
          </w:tcPr>
          <w:p w14:paraId="3FE5F457" w14:textId="77777777" w:rsidR="0072288C" w:rsidRDefault="0072288C" w:rsidP="0072288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w-; ppk1.9Gal4/</w:t>
            </w:r>
            <w:r>
              <w:rPr>
                <w:rFonts w:ascii="Times New Roman" w:hAnsi="Times New Roman" w:cs="Times New Roman"/>
              </w:rPr>
              <w:t>UAS YFP-Rab4 WT</w:t>
            </w:r>
            <w:r>
              <w:rPr>
                <w:rFonts w:ascii="Times New Roman" w:hAnsi="Times New Roman" w:cs="Times New Roman"/>
              </w:rPr>
              <w:t>; ppkcd4tdgfp/</w:t>
            </w:r>
            <w:r w:rsidRPr="003C7F65">
              <w:rPr>
                <w:rFonts w:ascii="Times New Roman" w:hAnsi="Times New Roman" w:cs="Times New Roman"/>
                <w:bCs/>
              </w:rPr>
              <w:t xml:space="preserve"> UASαPS1, UASβPS</w:t>
            </w:r>
          </w:p>
          <w:p w14:paraId="7A4CCFDA" w14:textId="0F1F53FE" w:rsidR="0072288C" w:rsidRDefault="0072288C" w:rsidP="007228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FCEE5AA" w14:textId="4BB9A8FF" w:rsid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AS YFP-Rab4 WT</w:t>
            </w:r>
            <w:r>
              <w:rPr>
                <w:rFonts w:ascii="Times New Roman" w:hAnsi="Times New Roman" w:cs="Times New Roman"/>
              </w:rPr>
              <w:t xml:space="preserve"> is originated from BL23269</w:t>
            </w:r>
          </w:p>
        </w:tc>
      </w:tr>
      <w:tr w:rsidR="0072288C" w14:paraId="3276D37F" w14:textId="77777777" w:rsidTr="0072288C">
        <w:tc>
          <w:tcPr>
            <w:tcW w:w="1525" w:type="dxa"/>
          </w:tcPr>
          <w:p w14:paraId="2FC6BF84" w14:textId="1F10E890" w:rsid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4A-D</w:t>
            </w:r>
          </w:p>
        </w:tc>
        <w:tc>
          <w:tcPr>
            <w:tcW w:w="4708" w:type="dxa"/>
          </w:tcPr>
          <w:p w14:paraId="481E8FA1" w14:textId="77777777" w:rsid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ldtype </w:t>
            </w:r>
            <w:r w:rsidRPr="0072288C">
              <w:rPr>
                <w:rFonts w:ascii="Times New Roman" w:hAnsi="Times New Roman" w:cs="Times New Roman"/>
              </w:rPr>
              <w:t>C57Bl/6J mice</w:t>
            </w:r>
          </w:p>
          <w:p w14:paraId="76ADEAA4" w14:textId="73DB88DE" w:rsidR="0072288C" w:rsidRPr="0072288C" w:rsidRDefault="0072288C" w:rsidP="007228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90F7E8E" w14:textId="77777777" w:rsidR="0072288C" w:rsidRDefault="0072288C" w:rsidP="0072288C">
            <w:pPr>
              <w:rPr>
                <w:rFonts w:ascii="Times New Roman" w:hAnsi="Times New Roman" w:cs="Times New Roman"/>
              </w:rPr>
            </w:pPr>
          </w:p>
        </w:tc>
      </w:tr>
      <w:tr w:rsidR="0072288C" w14:paraId="0451E2A6" w14:textId="77777777" w:rsidTr="0072288C">
        <w:tc>
          <w:tcPr>
            <w:tcW w:w="1525" w:type="dxa"/>
          </w:tcPr>
          <w:p w14:paraId="48BF4A73" w14:textId="6FEB1DEB" w:rsid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 Fig 1</w:t>
            </w:r>
          </w:p>
        </w:tc>
        <w:tc>
          <w:tcPr>
            <w:tcW w:w="4708" w:type="dxa"/>
          </w:tcPr>
          <w:p w14:paraId="54EAC48D" w14:textId="77777777" w:rsid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-; ppk1.9Gal4/+; ppkcd4tdgfp/+</w:t>
            </w:r>
          </w:p>
          <w:p w14:paraId="6D97FB49" w14:textId="5778EB61" w:rsidR="0072288C" w:rsidRPr="0072288C" w:rsidRDefault="0072288C" w:rsidP="007228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7A9013BB" w14:textId="221AE74E" w:rsid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ed with w</w:t>
            </w:r>
            <w:r w:rsidRPr="0072288C">
              <w:rPr>
                <w:rFonts w:ascii="Times New Roman" w:hAnsi="Times New Roman" w:cs="Times New Roman"/>
                <w:vertAlign w:val="superscript"/>
              </w:rPr>
              <w:t>1118</w:t>
            </w:r>
          </w:p>
        </w:tc>
      </w:tr>
      <w:tr w:rsidR="0072288C" w14:paraId="13117BE3" w14:textId="77777777" w:rsidTr="0072288C">
        <w:tc>
          <w:tcPr>
            <w:tcW w:w="1525" w:type="dxa"/>
          </w:tcPr>
          <w:p w14:paraId="02A71D3A" w14:textId="01773BD1" w:rsid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 Fig 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08" w:type="dxa"/>
          </w:tcPr>
          <w:p w14:paraId="3B6F58F8" w14:textId="77777777" w:rsid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-; ppk1.9Gal4/+; ppkcd4tdgfp/+</w:t>
            </w:r>
          </w:p>
          <w:p w14:paraId="6018D99D" w14:textId="4D8326AB" w:rsidR="0072288C" w:rsidRDefault="0072288C" w:rsidP="007228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346147EF" w14:textId="50ECCAF9" w:rsid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ed with w</w:t>
            </w:r>
            <w:r w:rsidRPr="0072288C">
              <w:rPr>
                <w:rFonts w:ascii="Times New Roman" w:hAnsi="Times New Roman" w:cs="Times New Roman"/>
                <w:vertAlign w:val="superscript"/>
              </w:rPr>
              <w:t>1118</w:t>
            </w:r>
          </w:p>
        </w:tc>
      </w:tr>
      <w:tr w:rsidR="0072288C" w14:paraId="3EE64402" w14:textId="77777777" w:rsidTr="0072288C">
        <w:tc>
          <w:tcPr>
            <w:tcW w:w="1525" w:type="dxa"/>
          </w:tcPr>
          <w:p w14:paraId="1ECBD60C" w14:textId="698B9C66" w:rsid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 Fig 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08" w:type="dxa"/>
          </w:tcPr>
          <w:p w14:paraId="6F4E9033" w14:textId="77777777" w:rsid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-; </w:t>
            </w:r>
            <w:r w:rsidRPr="0072288C">
              <w:rPr>
                <w:rFonts w:ascii="Times New Roman" w:hAnsi="Times New Roman" w:cs="Times New Roman"/>
              </w:rPr>
              <w:t>ppk1.9Gal4/</w:t>
            </w:r>
            <w:r w:rsidRPr="0072288C">
              <w:rPr>
                <w:rFonts w:ascii="Times New Roman" w:hAnsi="Times New Roman" w:cs="Times New Roman"/>
                <w:bCs/>
              </w:rPr>
              <w:t xml:space="preserve"> </w:t>
            </w:r>
            <w:r w:rsidRPr="0072288C">
              <w:rPr>
                <w:rFonts w:ascii="Times New Roman" w:hAnsi="Times New Roman" w:cs="Times New Roman"/>
                <w:bCs/>
              </w:rPr>
              <w:t>UAS-Ncad</w:t>
            </w:r>
            <w:r w:rsidRPr="0072288C">
              <w:rPr>
                <w:rFonts w:ascii="Times New Roman" w:hAnsi="Times New Roman" w:cs="Times New Roman"/>
                <w:bCs/>
                <w:vertAlign w:val="superscript"/>
              </w:rPr>
              <w:t>7b-13a-18b</w:t>
            </w:r>
            <w:r w:rsidRPr="0072288C">
              <w:rPr>
                <w:rFonts w:ascii="Times New Roman" w:hAnsi="Times New Roman" w:cs="Times New Roman"/>
              </w:rPr>
              <w:t>; ppkcd4tdgfp/+</w:t>
            </w:r>
          </w:p>
          <w:p w14:paraId="0CDF5EA8" w14:textId="39B4FCAF" w:rsidR="0072288C" w:rsidRDefault="0072288C" w:rsidP="0072288C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3117" w:type="dxa"/>
          </w:tcPr>
          <w:p w14:paraId="703F13C4" w14:textId="00C7D10D" w:rsidR="0072288C" w:rsidRDefault="0072288C" w:rsidP="0072288C">
            <w:pPr>
              <w:rPr>
                <w:rFonts w:ascii="Times New Roman" w:hAnsi="Times New Roman" w:cs="Times New Roman"/>
              </w:rPr>
            </w:pPr>
          </w:p>
        </w:tc>
      </w:tr>
      <w:tr w:rsidR="0072288C" w14:paraId="6AB18705" w14:textId="77777777" w:rsidTr="0072288C">
        <w:tc>
          <w:tcPr>
            <w:tcW w:w="1525" w:type="dxa"/>
          </w:tcPr>
          <w:p w14:paraId="172154CE" w14:textId="440544AC" w:rsid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 Fig 4</w:t>
            </w:r>
          </w:p>
        </w:tc>
        <w:tc>
          <w:tcPr>
            <w:tcW w:w="4708" w:type="dxa"/>
          </w:tcPr>
          <w:p w14:paraId="74BF0E97" w14:textId="33D6803C" w:rsid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-; </w:t>
            </w:r>
            <w:r>
              <w:rPr>
                <w:rFonts w:ascii="Times New Roman" w:hAnsi="Times New Roman" w:cs="Times New Roman"/>
              </w:rPr>
              <w:t>UAS TrpA1/+; 412Gal4/+</w:t>
            </w:r>
          </w:p>
        </w:tc>
        <w:tc>
          <w:tcPr>
            <w:tcW w:w="3117" w:type="dxa"/>
          </w:tcPr>
          <w:p w14:paraId="609FBA0E" w14:textId="120C6ECA" w:rsid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A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rpA1 is isolated from BL</w:t>
            </w:r>
            <w:r>
              <w:rPr>
                <w:rFonts w:ascii="Times New Roman" w:hAnsi="Times New Roman" w:cs="Times New Roman"/>
              </w:rPr>
              <w:t>26263</w:t>
            </w:r>
          </w:p>
        </w:tc>
      </w:tr>
      <w:tr w:rsidR="0072288C" w14:paraId="12245CFE" w14:textId="77777777" w:rsidTr="0072288C">
        <w:tc>
          <w:tcPr>
            <w:tcW w:w="1525" w:type="dxa"/>
          </w:tcPr>
          <w:p w14:paraId="49AE4BE3" w14:textId="137FDBB6" w:rsid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 Fig 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08" w:type="dxa"/>
          </w:tcPr>
          <w:p w14:paraId="6C3A2C6C" w14:textId="77777777" w:rsid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-; ppk1.9Gal4/+; ppkcd4tdgfp/+</w:t>
            </w:r>
          </w:p>
          <w:p w14:paraId="08A3C768" w14:textId="77777777" w:rsidR="0072288C" w:rsidRDefault="0072288C" w:rsidP="0072288C">
            <w:pPr>
              <w:rPr>
                <w:rFonts w:ascii="Times New Roman" w:hAnsi="Times New Roman" w:cs="Times New Roman"/>
              </w:rPr>
            </w:pPr>
          </w:p>
          <w:p w14:paraId="516528C7" w14:textId="375B211D" w:rsid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-; ppk1.9Gal4/</w:t>
            </w:r>
            <w:r>
              <w:rPr>
                <w:rFonts w:ascii="Times New Roman" w:hAnsi="Times New Roman" w:cs="Times New Roman"/>
              </w:rPr>
              <w:t xml:space="preserve">UAS </w:t>
            </w:r>
            <w:r>
              <w:rPr>
                <w:rFonts w:ascii="Times New Roman" w:hAnsi="Times New Roman" w:cs="Times New Roman"/>
              </w:rPr>
              <w:sym w:font="Symbol" w:char="F062"/>
            </w:r>
            <w:r>
              <w:rPr>
                <w:rFonts w:ascii="Times New Roman" w:hAnsi="Times New Roman" w:cs="Times New Roman"/>
              </w:rPr>
              <w:t>PS RNAi</w:t>
            </w:r>
            <w:r>
              <w:rPr>
                <w:rFonts w:ascii="Times New Roman" w:hAnsi="Times New Roman" w:cs="Times New Roman"/>
              </w:rPr>
              <w:t>; ppkcd4tdgfp/+</w:t>
            </w:r>
          </w:p>
          <w:p w14:paraId="5BAD3C2A" w14:textId="77777777" w:rsidR="0072288C" w:rsidRDefault="0072288C" w:rsidP="0072288C">
            <w:pPr>
              <w:rPr>
                <w:rFonts w:ascii="Times New Roman" w:hAnsi="Times New Roman" w:cs="Times New Roman"/>
              </w:rPr>
            </w:pPr>
          </w:p>
          <w:p w14:paraId="256350B9" w14:textId="77777777" w:rsidR="0072288C" w:rsidRDefault="0072288C" w:rsidP="0072288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w-; ppk1.9Gal4/+; ppkcd4tdgfp/</w:t>
            </w:r>
            <w:r w:rsidRPr="003C7F65">
              <w:rPr>
                <w:rFonts w:ascii="Times New Roman" w:hAnsi="Times New Roman" w:cs="Times New Roman"/>
                <w:bCs/>
              </w:rPr>
              <w:t xml:space="preserve"> UASαPS1, UASβPS</w:t>
            </w:r>
          </w:p>
          <w:p w14:paraId="59B696E8" w14:textId="77777777" w:rsidR="0072288C" w:rsidRDefault="0072288C" w:rsidP="0072288C">
            <w:pPr>
              <w:rPr>
                <w:rFonts w:ascii="Times New Roman" w:hAnsi="Times New Roman" w:cs="Times New Roman"/>
                <w:bCs/>
              </w:rPr>
            </w:pPr>
          </w:p>
          <w:p w14:paraId="3EA217E9" w14:textId="77C96A9E" w:rsid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w-; </w:t>
            </w:r>
            <w:r w:rsidRPr="0072288C">
              <w:rPr>
                <w:rFonts w:ascii="Times New Roman" w:hAnsi="Times New Roman" w:cs="Times New Roman"/>
              </w:rPr>
              <w:t>ppk1.9Gal4/</w:t>
            </w:r>
            <w:r w:rsidRPr="0072288C">
              <w:rPr>
                <w:rFonts w:ascii="Times New Roman" w:hAnsi="Times New Roman" w:cs="Times New Roman"/>
                <w:bCs/>
              </w:rPr>
              <w:t xml:space="preserve"> UAS-Ncad</w:t>
            </w:r>
            <w:r w:rsidRPr="0072288C">
              <w:rPr>
                <w:rFonts w:ascii="Times New Roman" w:hAnsi="Times New Roman" w:cs="Times New Roman"/>
                <w:bCs/>
                <w:vertAlign w:val="superscript"/>
              </w:rPr>
              <w:t>7b-13a-18b</w:t>
            </w:r>
            <w:r w:rsidRPr="0072288C">
              <w:rPr>
                <w:rFonts w:ascii="Times New Roman" w:hAnsi="Times New Roman" w:cs="Times New Roman"/>
              </w:rPr>
              <w:t>; ppkcd4tdgfp/+</w:t>
            </w:r>
          </w:p>
        </w:tc>
        <w:tc>
          <w:tcPr>
            <w:tcW w:w="3117" w:type="dxa"/>
          </w:tcPr>
          <w:p w14:paraId="6B7C1451" w14:textId="4775806C" w:rsidR="0072288C" w:rsidRDefault="0072288C" w:rsidP="00722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rossed with w</w:t>
            </w:r>
            <w:r w:rsidRPr="0072288C">
              <w:rPr>
                <w:rFonts w:ascii="Times New Roman" w:hAnsi="Times New Roman" w:cs="Times New Roman"/>
                <w:vertAlign w:val="superscript"/>
              </w:rPr>
              <w:t>1118</w:t>
            </w:r>
          </w:p>
        </w:tc>
      </w:tr>
    </w:tbl>
    <w:p w14:paraId="2EEEC29B" w14:textId="77777777" w:rsidR="003C7F65" w:rsidRPr="003C7F65" w:rsidRDefault="003C7F65">
      <w:pPr>
        <w:rPr>
          <w:rFonts w:ascii="Times New Roman" w:hAnsi="Times New Roman" w:cs="Times New Roman"/>
        </w:rPr>
      </w:pPr>
    </w:p>
    <w:p w14:paraId="3F6C9804" w14:textId="77777777" w:rsidR="003C7F65" w:rsidRPr="003C7F65" w:rsidRDefault="003C7F65">
      <w:pPr>
        <w:rPr>
          <w:rFonts w:ascii="Times New Roman" w:hAnsi="Times New Roman" w:cs="Times New Roman"/>
        </w:rPr>
      </w:pPr>
    </w:p>
    <w:p w14:paraId="2C65BEC1" w14:textId="31A26E42" w:rsidR="0013412C" w:rsidRPr="003C7F65" w:rsidRDefault="003C7F65">
      <w:pPr>
        <w:rPr>
          <w:rFonts w:ascii="Times New Roman" w:hAnsi="Times New Roman" w:cs="Times New Roman"/>
        </w:rPr>
      </w:pPr>
      <w:r w:rsidRPr="003C7F65">
        <w:rPr>
          <w:rFonts w:ascii="Times New Roman" w:hAnsi="Times New Roman" w:cs="Times New Roman"/>
        </w:rPr>
        <w:t xml:space="preserve">Supp fig 5 </w:t>
      </w:r>
      <w:r w:rsidRPr="003C7F65">
        <w:rPr>
          <w:rFonts w:ascii="Times New Roman" w:hAnsi="Times New Roman" w:cs="Times New Roman"/>
          <w:bCs/>
        </w:rPr>
        <w:t>ppk1.9Gal4, ppkcd4tdgfp were crossed with 1) w</w:t>
      </w:r>
      <w:r w:rsidRPr="003C7F65">
        <w:rPr>
          <w:rFonts w:ascii="Times New Roman" w:hAnsi="Times New Roman" w:cs="Times New Roman"/>
          <w:bCs/>
          <w:vertAlign w:val="superscript"/>
        </w:rPr>
        <w:t xml:space="preserve">1118 </w:t>
      </w:r>
      <w:r w:rsidRPr="003C7F65">
        <w:rPr>
          <w:rFonts w:ascii="Times New Roman" w:hAnsi="Times New Roman" w:cs="Times New Roman"/>
          <w:bCs/>
        </w:rPr>
        <w:t xml:space="preserve">(genetic control), 2) UAS Integrin β PS1 RNAi, 3) UASαPS1, UASβPS or 4) UAS </w:t>
      </w:r>
      <w:proofErr w:type="spellStart"/>
      <w:r w:rsidRPr="003C7F65">
        <w:rPr>
          <w:rFonts w:ascii="Times New Roman" w:hAnsi="Times New Roman" w:cs="Times New Roman"/>
          <w:bCs/>
        </w:rPr>
        <w:t>Ncad</w:t>
      </w:r>
      <w:proofErr w:type="spellEnd"/>
      <w:r w:rsidRPr="003C7F65">
        <w:rPr>
          <w:rFonts w:ascii="Times New Roman" w:hAnsi="Times New Roman" w:cs="Times New Roman"/>
          <w:bCs/>
        </w:rPr>
        <w:t>, and</w:t>
      </w:r>
    </w:p>
    <w:sectPr w:rsidR="0013412C" w:rsidRPr="003C7F65" w:rsidSect="003B1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F65"/>
    <w:rsid w:val="00091114"/>
    <w:rsid w:val="00196F9A"/>
    <w:rsid w:val="001E60A2"/>
    <w:rsid w:val="003B12AD"/>
    <w:rsid w:val="003C7F65"/>
    <w:rsid w:val="006C6C1D"/>
    <w:rsid w:val="0072288C"/>
    <w:rsid w:val="0097644A"/>
    <w:rsid w:val="00A61849"/>
    <w:rsid w:val="00C10023"/>
    <w:rsid w:val="00F51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0C809B"/>
  <w15:chartTrackingRefBased/>
  <w15:docId w15:val="{A929B93B-BADE-4549-879C-67CB5A0A5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8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Shin</dc:creator>
  <cp:keywords/>
  <dc:description/>
  <cp:lastModifiedBy>Grace Shin</cp:lastModifiedBy>
  <cp:revision>2</cp:revision>
  <dcterms:created xsi:type="dcterms:W3CDTF">2019-11-03T23:35:00Z</dcterms:created>
  <dcterms:modified xsi:type="dcterms:W3CDTF">2019-11-03T23:35:00Z</dcterms:modified>
</cp:coreProperties>
</file>